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9C7451">
      <w:pPr>
        <w:spacing w:line="240" w:lineRule="auto"/>
        <w:jc w:val="left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0" w:name="_Toc13341"/>
      <w:bookmarkStart w:id="1" w:name="_Toc1420"/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>Supplementary material 1：</w:t>
      </w:r>
    </w:p>
    <w:p w14:paraId="7F405B32">
      <w:pPr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 xml:space="preserve">1. </w:t>
      </w: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>Pubmed</w:t>
      </w:r>
      <w:bookmarkEnd w:id="0"/>
      <w:bookmarkEnd w:id="1"/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 xml:space="preserve"> </w:t>
      </w:r>
    </w:p>
    <w:p w14:paraId="5C0384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"Parkinson Disease"[Mesh]) OR (((((((((((Idiopathic Parkinson Disease[Title/Abstract]) OR (Idiopathic Parkinson's Disease[Title/Abstract])) OR (Lewy Body Parkinson Disease[Title/Abstract])) OR (Lewy Body Parkinson's Disease[Title/Abstract])) OR (Paralysis Agitans[Title/Abstract])) OR (Parkinson Disease, Idiopathic[Title/Abstract])) OR (Parkinson's Disease[Title/Abstract])) OR (Parkinson's Disease, Idiopathic[Title/Abstract])) OR (Parkinson's Disease, Lewy Body[Title/Abstract])) OR (Primary Parkinsonism[Title/Abstract])) OR (Parkinsonism, Primary[Title/Abstract]))  (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instrText xml:space="preserve"> HYPERLINK "https://pubmed.ncbi.nlm.nih.gov/?term=("Parkinson+Disease"[Mesh])+OR+(((((((((((Idiopathic+Parkinson+Disease[Title/Abstract])+OR+(Idiopathic+Parkinson's+Disease[Title/Abstract]))+OR+(Lewy+Body+Parkinson+Disease[Title/Abstract]))+OR+(Lewy+Body+Parkinson's+Disease[Title/Abstract]))+OR+(Paralysis+Agitans[Title/Abstract]))+OR+(Parkinson+Disease,+Idiopathic[Title/Abstract]))+OR+(Parkinson's+Disease[Title/Abstract]))+OR+(Parkinson's+Disease,+Idiopathic[Title/Abstract]))+OR+(Parkinson's+Disease,+Lewy+Body[Title/Abstract]))+OR+(Primary+Parkinsonism[Title/Abstract]))+OR+(Parkinsonism,+Primary[Title/Abstract]))&amp;sort=" </w:instrTex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149,154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7B1E2B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(((((((("Wearable Electronic Devices"[Mesh]) OR ((((((((((((((Device, Wearable Electronic[Title/Abstract]) OR (Electronic Device, Wearable[Title/Abstract])) OR (Wearable Electronic Device[Title/Abstract])) OR (Wearable Devices[Title/Abstract])) OR (Device, Wearable[Title/Abstract])) OR (Wearable Device[Title/Abstract])) OR (Wearable Technology[Title/Abstract])) OR (Technology, Wearable[Title/Abstract])) OR (Wearable Technologies[Title/Abstract])) OR (Electronic Skin[Title/Abstract])) OR (Skin, Electronic[Title/Abstract])) OR (Wearable Computer[Title/Abstract])) OR (Computer, Wearable[Title/Abstract])) OR (Wearable Computers[Title/Abstract]))) OR (Motion Capture Devices[Title/Abstract])) OR (Inertial Measurement Unit[Title/Abstract])) OR (Acceleromet*[Title/Abstract])) OR (gyroscope*[Title/Abstract])) OR (sensor*[Title/Abstract])) OR (shoe*[Title/Abstract])) OR (Insole*[Title/Abstract])) OR (activity tracker*[Title/Abstract])  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620,275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2CAFFD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((("Clinical Trial" [Publication Type]) OR "Clinical Trials as Topic"[Mesh]) OR "Random Allocation"[Mesh]) OR "Randomized Controlled Trial" [Publication Type]) OR ((((random*[Title/Abstract]) OR (Clinical Trial[Title/Abstract])) OR (placebo[Title/Abstract])) OR (RCT[Title/Abstract]))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 (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instrText xml:space="preserve"> HYPERLINK "https://pubmed.ncbi.nlm.nih.gov/?term=(((("Clinical+Trial"+[Publication+Type])+OR+"Clinical+Trials+as+Topic"[Mesh])+OR+"Random+Allocation"[Mesh])+OR+"Randomized+Controlled+Trial"+[Publication+Type])+OR+(((random*[Title/Abstract])+OR+(Clinical+Trial[Title/Abstract]))+OR+(placebo[Title/Abstract]))&amp;sort=" </w:instrTex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2,56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,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095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fldChar w:fldCharType="end"/>
      </w:r>
    </w:p>
    <w:p w14:paraId="72CBA2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4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 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70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6BDBE6A2">
      <w:pPr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2" w:name="_Toc26018"/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>2.Web of Science</w:t>
      </w:r>
      <w:bookmarkEnd w:id="2"/>
    </w:p>
    <w:p w14:paraId="4FA774BA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firstLine="420" w:firstLineChars="200"/>
        <w:textAlignment w:val="auto"/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bookmarkStart w:id="3" w:name="_Toc23358"/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1 TS=(Parkinson Disease) OR TS=(parkinson*) OR TS=(</w:t>
      </w:r>
      <w:r>
        <w:t>Paralysis Agitan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) 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29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,587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4126ADDA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firstLine="420" w:firstLineChars="200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2 TS=(</w:t>
      </w:r>
      <w:r>
        <w:rPr>
          <w:rFonts w:hint="default"/>
          <w:lang w:val="en-US" w:eastAsia="zh-CN"/>
        </w:rPr>
        <w:t>Wearable</w:t>
      </w:r>
      <w:r>
        <w:rPr>
          <w:rFonts w:hint="eastAsia"/>
          <w:lang w:val="en-US" w:eastAsia="zh-CN"/>
        </w:rPr>
        <w:t>*) OR TS=(Electronic Skin) OR TS=(Motion Capture Devices) OR TS=(Inertial Measurement Unit) OR TS=(Acceleromet*) OR TS=(gyroscope*) OR TS=(sensor*) OR TS=(shoe*) OR TS=(Insole*) OR TS=(activity tracker*)  (2,548,739)</w:t>
      </w:r>
    </w:p>
    <w:p w14:paraId="67C79F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eastAsia" w:cs="Times New Roman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TS=(clinical trial*) OR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TS=(random*) OR TS=(placebo*) OR TS=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RCT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4,211,114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3B6926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4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 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856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6DFCD2B6">
      <w:pPr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>3.</w:t>
      </w:r>
      <w:bookmarkEnd w:id="3"/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 xml:space="preserve">Cochrane library </w:t>
      </w:r>
    </w:p>
    <w:p w14:paraId="632B565A">
      <w:pPr>
        <w:spacing w:line="240" w:lineRule="auto"/>
        <w:ind w:firstLine="420" w:firstLineChars="200"/>
      </w:pP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1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</w:t>
      </w:r>
      <w:r>
        <w:t>MeSH descriptor: [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Parkinson Disease</w:t>
      </w:r>
      <w:r>
        <w:t>] in all MeSH products</w:t>
      </w:r>
      <w:r>
        <w:rPr>
          <w:rFonts w:hint="eastAsia"/>
        </w:rPr>
        <w:t xml:space="preserve"> OR </w:t>
      </w:r>
      <w: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Parkinson Disease</w:t>
      </w:r>
      <w:r>
        <w:t>):ti,ab,kw OR 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parkinson*</w:t>
      </w:r>
      <w:r>
        <w:t>):ti,ab,kw OR (Paralysis Agitans):ti,ab,kw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5,554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50387636">
      <w:pPr>
        <w:spacing w:line="240" w:lineRule="auto"/>
        <w:ind w:firstLine="420" w:firstLineChars="200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#2 </w:t>
      </w:r>
      <w:r>
        <w:t>MeSH descriptor: [</w:t>
      </w:r>
      <w:r>
        <w:rPr>
          <w:rFonts w:hint="default"/>
          <w:lang w:val="en-US" w:eastAsia="zh-CN"/>
        </w:rPr>
        <w:t>Wearable Electronic Devices</w:t>
      </w:r>
      <w:r>
        <w:t>] in all MeSH products</w:t>
      </w:r>
      <w:r>
        <w:rPr>
          <w:rFonts w:hint="eastAsia"/>
        </w:rPr>
        <w:t xml:space="preserve"> OR </w:t>
      </w:r>
      <w:r>
        <w:t>(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Wearable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*</w:t>
      </w:r>
      <w:r>
        <w:t>):ti,ab,kw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OR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ascii="Times New Roman" w:hAnsi="Times New Roman" w:eastAsia="宋体" w:cs="Times New Roman"/>
        </w:rPr>
        <w:t>Electronic Skin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  <w:r>
        <w:t>:ti,ab,kw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Motion Capture Devices):ti,ab,kw OR (Inertial Measurement Unit):ti,ab,kw OR (Acceleromet*):ti,ab,kw OR (gyroscope*):ti,ab,kw OR (sensor*):ti,ab,kw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OR (shoe*):ti,ab,kw OR (Insole*):ti,ab,kw OR (activity tracker*):ti,ab,kw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51,398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24E48D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eastAsia" w:cs="Times New Roman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(clinical trial*):ti,ab,kw OR (random*):ti,ab,kw OR (placebo*):ti,ab,kw OR (RCT):ti,ab,kw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,651,88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439E3F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4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 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806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1B8949BC">
      <w:pPr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4" w:name="_Toc5390"/>
      <w:bookmarkStart w:id="5" w:name="_Toc17566"/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 xml:space="preserve">4. </w:t>
      </w:r>
      <w:bookmarkEnd w:id="4"/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>Embase</w:t>
      </w:r>
      <w:bookmarkEnd w:id="5"/>
    </w:p>
    <w:p w14:paraId="302A3AF8">
      <w:pPr>
        <w:spacing w:line="240" w:lineRule="auto"/>
        <w:ind w:firstLine="420" w:firstLineChars="200"/>
      </w:pPr>
      <w:bookmarkStart w:id="6" w:name="_Toc16112"/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1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'parkinson disease':ab,ti OR parkinson*:ab,ti OR 'paralysis agitans':ab,ti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246,248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214B89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outlineLvl w:val="0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2 wearable*:ab,ti OR 'electronic skin':ab,ti OR 'motion capture devices':ab,ti OR 'inertial measurement unit':ab,ti OR acceleromet*:ab,ti OR gyroscope*:ab,ti OR sensor*:ab,ti OR shoe*:ab,ti OR insole*:ab,ti OR 'activity tracker*':ab,ti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721,610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298DD9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outlineLvl w:val="0"/>
        <w:rPr>
          <w:rFonts w:hint="default" w:cs="Times New Roman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3 'clinical trial*':ab,ti OR random*:ab,ti OR placebo*:ab,ti OR rct:ab,ti 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,254,211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6422CC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4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 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509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bookmarkEnd w:id="6"/>
    <w:p w14:paraId="246540DE">
      <w:pPr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7" w:name="_Toc5375"/>
      <w:bookmarkStart w:id="8" w:name="_Toc8548"/>
      <w:r>
        <w:rPr>
          <w:rFonts w:hint="eastAsia" w:cs="Times New Roman" w:eastAsiaTheme="minorEastAsia"/>
          <w:b/>
          <w:bCs/>
          <w:sz w:val="28"/>
          <w:szCs w:val="28"/>
          <w:lang w:val="en-US" w:eastAsia="zh-CN"/>
        </w:rPr>
        <w:t>5</w:t>
      </w: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>. China National Knowledge Infrastructure (CNKI)</w:t>
      </w:r>
      <w:bookmarkEnd w:id="7"/>
      <w:bookmarkEnd w:id="8"/>
    </w:p>
    <w:p w14:paraId="1BA7F553">
      <w:pPr>
        <w:spacing w:line="240" w:lineRule="auto"/>
        <w:ind w:firstLine="420" w:firstLineChars="200"/>
        <w:rPr>
          <w:rFonts w:hint="eastAsia" w:cs="Times New Roman"/>
          <w:kern w:val="0"/>
          <w:sz w:val="21"/>
          <w:szCs w:val="21"/>
          <w:lang w:val="en-US" w:eastAsia="zh-CN" w:bidi="ar"/>
        </w:rPr>
      </w:pPr>
      <w:bookmarkStart w:id="9" w:name="_Toc18801"/>
      <w:r>
        <w:rPr>
          <w:rFonts w:hint="eastAsia" w:cs="Times New Roman"/>
          <w:kern w:val="0"/>
          <w:sz w:val="21"/>
          <w:szCs w:val="21"/>
          <w:lang w:val="en-US" w:eastAsia="zh-CN" w:bidi="ar"/>
        </w:rPr>
        <w:t>#1 (主题：帕金森）  (39,539)</w:t>
      </w:r>
    </w:p>
    <w:p w14:paraId="5B55FE03">
      <w:pPr>
        <w:spacing w:line="240" w:lineRule="auto"/>
        <w:ind w:firstLine="420" w:firstLineChars="200"/>
      </w:pPr>
      <w:r>
        <w:rPr>
          <w:rFonts w:hint="eastAsia" w:cs="Times New Roman"/>
          <w:kern w:val="0"/>
          <w:sz w:val="21"/>
          <w:szCs w:val="21"/>
          <w:lang w:val="en-US" w:eastAsia="zh-CN" w:bidi="ar"/>
        </w:rPr>
        <w:t>#2 (主题:可穿戴)OR(主题:传感器)OR(主题:追踪器)OR(主题:加速度计)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702,041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6DCA71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2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290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3ECA8B61">
      <w:pPr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cs="Times New Roman" w:eastAsiaTheme="minorEastAsia"/>
          <w:b/>
          <w:bCs/>
          <w:sz w:val="28"/>
          <w:szCs w:val="28"/>
          <w:lang w:val="en-US" w:eastAsia="zh-CN"/>
        </w:rPr>
        <w:t>6.</w:t>
      </w: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 xml:space="preserve"> Wan Fang</w:t>
      </w:r>
      <w:bookmarkEnd w:id="9"/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 xml:space="preserve"> </w:t>
      </w:r>
    </w:p>
    <w:p w14:paraId="1BA26F81">
      <w:pPr>
        <w:spacing w:line="240" w:lineRule="auto"/>
        <w:ind w:firstLine="420" w:firstLineChars="200"/>
        <w:rPr>
          <w:rFonts w:hint="eastAsia" w:cs="Times New Roman"/>
          <w:kern w:val="0"/>
          <w:sz w:val="21"/>
          <w:szCs w:val="21"/>
          <w:lang w:val="en-US" w:eastAsia="zh-CN" w:bidi="ar"/>
        </w:rPr>
      </w:pPr>
      <w:bookmarkStart w:id="10" w:name="_Toc28712"/>
      <w:bookmarkStart w:id="11" w:name="_Toc14124"/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#1 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fldChar w:fldCharType="begin"/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instrText xml:space="preserve"> HYPERLINK "http://gfffhcbe257df071c4bc8spuwcou5pofuv6pbq.ffgi.hbpu.wttczd-86544418598.com/advanced-search/paper?q=%E4%B8%BB%E9%A2%98:(%E5%B8%95%E9%87%91%E6%A3%AE)&amp;searchtype=expert&amp;type=["periodical","thesis","conference"]&amp;chineseEnglishExpand=true" \t "http://gfffhcbe257df071c4bc8spuwcou5pofuv6pbq.ffgi.hbpu.wttczd-86544418598.com/advanced-search/_blank" </w:instrTex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fldChar w:fldCharType="separate"/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主题:(帕金森)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fldChar w:fldCharType="end"/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 (51,037)</w:t>
      </w:r>
    </w:p>
    <w:p w14:paraId="7414ADF2">
      <w:pPr>
        <w:spacing w:line="240" w:lineRule="auto"/>
        <w:ind w:firstLine="420" w:firstLineChars="200"/>
        <w:rPr>
          <w:rFonts w:hint="eastAsia" w:cs="Times New Roman"/>
          <w:kern w:val="0"/>
          <w:sz w:val="21"/>
          <w:szCs w:val="21"/>
          <w:lang w:val="en-US" w:eastAsia="zh-CN" w:bidi="ar"/>
        </w:rPr>
      </w:pP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#2 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fldChar w:fldCharType="begin"/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instrText xml:space="preserve"> HYPERLINK "http://gfffhcbe257df071c4bc8spuwcou5pofuv6pbq.ffgi.hbpu.wttczd-86544418598.com/advanced-search/paper?q=%E4%B8%BB%E9%A2%98:(%E5%8F%AF%E7%A9%BF%E6%88%B4) or %E4%B8%BB%E9%A2%98:(%E4%BC%A0%E6%84%9F%E5%99%A8) or %E4%B8%BB%E9%A2%98:(%E8%BF%BD%E8%B8%AA%E5%99%A8) or %E4%B8%BB%E9%A2%98:(%E5%8A%A0%E9%80%9F%E5%BA%A6%E8%AE%A1)&amp;searchtype=expert&amp;type=["periodical","thesis","conference"]&amp;chineseEnglishExpand=true" \t "http://gfffhcbe257df071c4bc8spuwcou5pofuv6pbq.ffgi.hbpu.wttczd-86544418598.com/advanced-search/_blank" </w:instrTex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fldChar w:fldCharType="separate"/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主题:(可穿戴) or 主题:(传感器) or 主题:(追踪器) or 主题:(加速度计)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fldChar w:fldCharType="end"/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 (1,000,489)</w:t>
      </w:r>
    </w:p>
    <w:p w14:paraId="37B1C0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2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448)</w:t>
      </w:r>
    </w:p>
    <w:p w14:paraId="16A4AD89">
      <w:pPr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cs="Times New Roman" w:eastAsiaTheme="minorEastAsia"/>
          <w:b/>
          <w:bCs/>
          <w:sz w:val="28"/>
          <w:szCs w:val="28"/>
          <w:lang w:val="en-US" w:eastAsia="zh-CN"/>
        </w:rPr>
        <w:t>7</w:t>
      </w: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>. VIP</w:t>
      </w:r>
      <w:bookmarkEnd w:id="10"/>
      <w:bookmarkEnd w:id="11"/>
    </w:p>
    <w:p w14:paraId="3225EADD">
      <w:pPr>
        <w:spacing w:line="240" w:lineRule="auto"/>
        <w:ind w:firstLine="420" w:firstLineChars="200"/>
        <w:rPr>
          <w:rFonts w:hint="eastAsia" w:cs="Times New Roman"/>
          <w:kern w:val="0"/>
          <w:sz w:val="21"/>
          <w:szCs w:val="21"/>
          <w:lang w:val="en-US" w:eastAsia="zh-CN" w:bidi="ar"/>
        </w:rPr>
      </w:pPr>
      <w:bookmarkStart w:id="12" w:name="_Toc5676"/>
      <w:r>
        <w:rPr>
          <w:rFonts w:hint="eastAsia" w:cs="Times New Roman"/>
          <w:kern w:val="0"/>
          <w:sz w:val="21"/>
          <w:szCs w:val="21"/>
          <w:lang w:val="en-US" w:eastAsia="zh-CN" w:bidi="ar"/>
        </w:rPr>
        <w:t>#1 (常用字段（标/关/摘/主题词）:帕金森)  (69,701)</w:t>
      </w:r>
    </w:p>
    <w:p w14:paraId="3A08222C">
      <w:pPr>
        <w:spacing w:line="240" w:lineRule="auto"/>
        <w:ind w:firstLine="420" w:firstLineChars="200"/>
        <w:rPr>
          <w:rFonts w:hint="eastAsia" w:cs="Times New Roman"/>
          <w:kern w:val="0"/>
          <w:sz w:val="21"/>
          <w:szCs w:val="21"/>
          <w:lang w:val="en-US" w:eastAsia="zh-CN" w:bidi="ar"/>
        </w:rPr>
      </w:pPr>
      <w:r>
        <w:rPr>
          <w:rFonts w:hint="eastAsia" w:cs="Times New Roman"/>
          <w:kern w:val="0"/>
          <w:sz w:val="21"/>
          <w:szCs w:val="21"/>
          <w:lang w:val="en-US" w:eastAsia="zh-CN" w:bidi="ar"/>
        </w:rPr>
        <w:t>#2 (常用字段（标/关/摘/主题词）:可穿戴 OR 常用字段（标/关/摘/主题词）:传感器 OR 常用字段（标/关/摘/主题词）:追踪器 OR 常用字段（标/关/摘/主题词）:加速度计)</w:t>
      </w:r>
      <w:r>
        <w:rPr>
          <w:rFonts w:hint="default" w:cs="Times New Roman"/>
          <w:kern w:val="0"/>
          <w:sz w:val="21"/>
          <w:szCs w:val="21"/>
          <w:lang w:val="en-US" w:eastAsia="zh-CN" w:bidi="ar"/>
        </w:rPr>
        <w:t> 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  (150,808)</w:t>
      </w:r>
    </w:p>
    <w:p w14:paraId="2863F7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2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6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</w:p>
    <w:p w14:paraId="4E9B5941">
      <w:pPr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cs="Times New Roman" w:eastAsiaTheme="minorEastAsia"/>
          <w:b/>
          <w:bCs/>
          <w:sz w:val="28"/>
          <w:szCs w:val="28"/>
          <w:lang w:val="en-US" w:eastAsia="zh-CN"/>
        </w:rPr>
        <w:t>8</w:t>
      </w: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>. SinoMed</w:t>
      </w:r>
      <w:bookmarkEnd w:id="12"/>
    </w:p>
    <w:p w14:paraId="1EA2CF23">
      <w:pPr>
        <w:spacing w:line="240" w:lineRule="auto"/>
        <w:ind w:firstLine="420" w:firstLineChars="200"/>
        <w:rPr>
          <w:rFonts w:hint="eastAsia" w:cs="Times New Roman"/>
          <w:kern w:val="0"/>
          <w:sz w:val="21"/>
          <w:szCs w:val="21"/>
          <w:lang w:val="en-US" w:eastAsia="zh-CN" w:bidi="ar"/>
        </w:rPr>
      </w:pPr>
      <w:r>
        <w:rPr>
          <w:rFonts w:hint="eastAsia" w:cs="Times New Roman"/>
          <w:kern w:val="0"/>
          <w:sz w:val="21"/>
          <w:szCs w:val="21"/>
          <w:lang w:val="en-US" w:eastAsia="zh-CN" w:bidi="ar"/>
        </w:rPr>
        <w:t>#1  "帕金森"[全部字段:智能]  (46,803)</w:t>
      </w:r>
    </w:p>
    <w:p w14:paraId="4EB9F3C7">
      <w:pPr>
        <w:spacing w:line="240" w:lineRule="auto"/>
        <w:ind w:firstLine="420" w:firstLineChars="200"/>
        <w:rPr>
          <w:rFonts w:hint="eastAsia" w:cs="Times New Roman"/>
          <w:kern w:val="0"/>
          <w:sz w:val="21"/>
          <w:szCs w:val="21"/>
          <w:lang w:val="en-US" w:eastAsia="zh-CN" w:bidi="ar"/>
        </w:rPr>
      </w:pPr>
      <w:r>
        <w:rPr>
          <w:rFonts w:hint="eastAsia" w:cs="Times New Roman"/>
          <w:kern w:val="0"/>
          <w:sz w:val="21"/>
          <w:szCs w:val="21"/>
          <w:lang w:val="en-US" w:eastAsia="zh-CN" w:bidi="ar"/>
        </w:rPr>
        <w:t>#2 "可穿戴"[全部字段:智能] OR "传感器"[全部字段:智能] OR "追踪器"[全部字段:智能] OR "加速度计"[全部字段:智能]  (21,728)</w:t>
      </w:r>
    </w:p>
    <w:p w14:paraId="667027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AN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#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 xml:space="preserve">2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(</w:t>
      </w:r>
      <w:r>
        <w:rPr>
          <w:rFonts w:hint="eastAsia" w:cs="Times New Roman"/>
          <w:kern w:val="0"/>
          <w:sz w:val="21"/>
          <w:szCs w:val="21"/>
          <w:lang w:val="en-US" w:eastAsia="zh-CN" w:bidi="ar"/>
        </w:rPr>
        <w:t>95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</w:t>
      </w:r>
      <w:bookmarkStart w:id="13" w:name="_GoBack"/>
      <w:bookmarkEnd w:id="13"/>
    </w:p>
    <w:p w14:paraId="6AEF54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2743"/>
    <w:rsid w:val="00047C96"/>
    <w:rsid w:val="000644B3"/>
    <w:rsid w:val="000A10A7"/>
    <w:rsid w:val="000A6459"/>
    <w:rsid w:val="000B1F7E"/>
    <w:rsid w:val="000F74BD"/>
    <w:rsid w:val="00132D60"/>
    <w:rsid w:val="00151A6C"/>
    <w:rsid w:val="001931AC"/>
    <w:rsid w:val="001A68AD"/>
    <w:rsid w:val="001D2617"/>
    <w:rsid w:val="001F6916"/>
    <w:rsid w:val="00210EDA"/>
    <w:rsid w:val="00215AFE"/>
    <w:rsid w:val="00227F79"/>
    <w:rsid w:val="00242B28"/>
    <w:rsid w:val="002A5A2B"/>
    <w:rsid w:val="002D016E"/>
    <w:rsid w:val="002F3375"/>
    <w:rsid w:val="002F51A3"/>
    <w:rsid w:val="00303C28"/>
    <w:rsid w:val="00343FEA"/>
    <w:rsid w:val="00350A40"/>
    <w:rsid w:val="00377638"/>
    <w:rsid w:val="003D5524"/>
    <w:rsid w:val="003F1F85"/>
    <w:rsid w:val="003F68A2"/>
    <w:rsid w:val="004248BF"/>
    <w:rsid w:val="00446D6D"/>
    <w:rsid w:val="004520F0"/>
    <w:rsid w:val="00464B1F"/>
    <w:rsid w:val="0047194B"/>
    <w:rsid w:val="00475C26"/>
    <w:rsid w:val="004B7712"/>
    <w:rsid w:val="004E2997"/>
    <w:rsid w:val="004E5605"/>
    <w:rsid w:val="00527DBA"/>
    <w:rsid w:val="00542E1C"/>
    <w:rsid w:val="00550331"/>
    <w:rsid w:val="00553471"/>
    <w:rsid w:val="00560292"/>
    <w:rsid w:val="005740A7"/>
    <w:rsid w:val="005C4579"/>
    <w:rsid w:val="005E680A"/>
    <w:rsid w:val="005E7268"/>
    <w:rsid w:val="00616267"/>
    <w:rsid w:val="00640CDE"/>
    <w:rsid w:val="0064180C"/>
    <w:rsid w:val="00644DF1"/>
    <w:rsid w:val="006634F8"/>
    <w:rsid w:val="00674486"/>
    <w:rsid w:val="00682513"/>
    <w:rsid w:val="00682FAF"/>
    <w:rsid w:val="006E1DA0"/>
    <w:rsid w:val="006E7CA8"/>
    <w:rsid w:val="00707A94"/>
    <w:rsid w:val="0071064F"/>
    <w:rsid w:val="00744C98"/>
    <w:rsid w:val="00756CAA"/>
    <w:rsid w:val="008049A2"/>
    <w:rsid w:val="00810475"/>
    <w:rsid w:val="00875F11"/>
    <w:rsid w:val="008A0B71"/>
    <w:rsid w:val="008A2F45"/>
    <w:rsid w:val="008B20E1"/>
    <w:rsid w:val="008B5B6F"/>
    <w:rsid w:val="00912107"/>
    <w:rsid w:val="00944D28"/>
    <w:rsid w:val="00971FEE"/>
    <w:rsid w:val="00980A7D"/>
    <w:rsid w:val="009A2F80"/>
    <w:rsid w:val="009C083B"/>
    <w:rsid w:val="009C516B"/>
    <w:rsid w:val="009D0769"/>
    <w:rsid w:val="009D4362"/>
    <w:rsid w:val="009D472B"/>
    <w:rsid w:val="009E7E78"/>
    <w:rsid w:val="009F3CF9"/>
    <w:rsid w:val="009F6621"/>
    <w:rsid w:val="00A3307A"/>
    <w:rsid w:val="00A40322"/>
    <w:rsid w:val="00A629C6"/>
    <w:rsid w:val="00A716CA"/>
    <w:rsid w:val="00A759D3"/>
    <w:rsid w:val="00A967D5"/>
    <w:rsid w:val="00AD126F"/>
    <w:rsid w:val="00AD3B21"/>
    <w:rsid w:val="00AE1369"/>
    <w:rsid w:val="00AE1E8C"/>
    <w:rsid w:val="00AF3922"/>
    <w:rsid w:val="00B93B24"/>
    <w:rsid w:val="00B946E9"/>
    <w:rsid w:val="00B94CA2"/>
    <w:rsid w:val="00BE3769"/>
    <w:rsid w:val="00BF06F0"/>
    <w:rsid w:val="00C0057D"/>
    <w:rsid w:val="00C175EA"/>
    <w:rsid w:val="00C94B8A"/>
    <w:rsid w:val="00D03FB0"/>
    <w:rsid w:val="00D34696"/>
    <w:rsid w:val="00DE1170"/>
    <w:rsid w:val="00DF4629"/>
    <w:rsid w:val="00E74425"/>
    <w:rsid w:val="00E77D3D"/>
    <w:rsid w:val="00E83FF0"/>
    <w:rsid w:val="00E8413E"/>
    <w:rsid w:val="00E94DF3"/>
    <w:rsid w:val="00EA2914"/>
    <w:rsid w:val="00F50F94"/>
    <w:rsid w:val="00F94A5C"/>
    <w:rsid w:val="00F9625A"/>
    <w:rsid w:val="00FC71D8"/>
    <w:rsid w:val="010A7C19"/>
    <w:rsid w:val="053761BC"/>
    <w:rsid w:val="0C723900"/>
    <w:rsid w:val="0CC35485"/>
    <w:rsid w:val="0CE06AB7"/>
    <w:rsid w:val="11A54BA3"/>
    <w:rsid w:val="157B0BFC"/>
    <w:rsid w:val="1CEF46DC"/>
    <w:rsid w:val="1E9930A8"/>
    <w:rsid w:val="23A437E7"/>
    <w:rsid w:val="25092CBC"/>
    <w:rsid w:val="27B02650"/>
    <w:rsid w:val="2A776ABB"/>
    <w:rsid w:val="2C0A2DBE"/>
    <w:rsid w:val="2FA26FF3"/>
    <w:rsid w:val="304D2172"/>
    <w:rsid w:val="344F78AC"/>
    <w:rsid w:val="35180192"/>
    <w:rsid w:val="37ED260A"/>
    <w:rsid w:val="3B2055D9"/>
    <w:rsid w:val="47704D6C"/>
    <w:rsid w:val="4C2062BA"/>
    <w:rsid w:val="4E70740A"/>
    <w:rsid w:val="513B1FE0"/>
    <w:rsid w:val="518E1783"/>
    <w:rsid w:val="53CD3830"/>
    <w:rsid w:val="542A5842"/>
    <w:rsid w:val="546D13C1"/>
    <w:rsid w:val="5832171B"/>
    <w:rsid w:val="58AC4A96"/>
    <w:rsid w:val="5D8C4169"/>
    <w:rsid w:val="5DE67593"/>
    <w:rsid w:val="5E264A39"/>
    <w:rsid w:val="622546A2"/>
    <w:rsid w:val="6FA770A5"/>
    <w:rsid w:val="727B744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ate"/>
    <w:basedOn w:val="1"/>
    <w:next w:val="1"/>
    <w:link w:val="10"/>
    <w:unhideWhenUsed/>
    <w:qFormat/>
    <w:uiPriority w:val="99"/>
    <w:pPr>
      <w:ind w:left="100" w:leftChars="2500"/>
    </w:p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qFormat/>
    <w:uiPriority w:val="10"/>
    <w:pPr>
      <w:spacing w:before="240" w:after="60"/>
      <w:jc w:val="left"/>
      <w:outlineLvl w:val="0"/>
    </w:pPr>
    <w:rPr>
      <w:rFonts w:eastAsia="Times New Roman" w:asciiTheme="majorHAnsi" w:hAnsiTheme="majorHAnsi" w:cstheme="majorBidi"/>
      <w:b/>
      <w:bCs/>
      <w:sz w:val="24"/>
      <w:szCs w:val="32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character" w:customStyle="1" w:styleId="10">
    <w:name w:val="日期 Char"/>
    <w:basedOn w:val="7"/>
    <w:link w:val="2"/>
    <w:semiHidden/>
    <w:qFormat/>
    <w:uiPriority w:val="99"/>
    <w:rPr>
      <w:rFonts w:ascii="Times New Roman" w:hAnsi="Times New Roman" w:eastAsia="宋体" w:cs="Times New Roman"/>
      <w:szCs w:val="20"/>
    </w:rPr>
  </w:style>
  <w:style w:type="paragraph" w:customStyle="1" w:styleId="11">
    <w:name w:val="List Paragraph"/>
    <w:basedOn w:val="1"/>
    <w:qFormat/>
    <w:uiPriority w:val="34"/>
    <w:pPr>
      <w:ind w:firstLine="420" w:firstLineChars="200"/>
    </w:pPr>
    <w:rPr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12">
    <w:name w:val="页眉 Char"/>
    <w:basedOn w:val="7"/>
    <w:link w:val="4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3">
    <w:name w:val="页脚 Char"/>
    <w:basedOn w:val="7"/>
    <w:link w:val="3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2</Pages>
  <Words>639</Words>
  <Characters>3581</Characters>
  <Lines>11</Lines>
  <Paragraphs>3</Paragraphs>
  <TotalTime>27</TotalTime>
  <ScaleCrop>false</ScaleCrop>
  <LinksUpToDate>false</LinksUpToDate>
  <CharactersWithSpaces>400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2:33:00Z</dcterms:created>
  <dc:creator>lenovo</dc:creator>
  <cp:lastModifiedBy>钟琴</cp:lastModifiedBy>
  <cp:lastPrinted>2016-04-01T04:42:00Z</cp:lastPrinted>
  <dcterms:modified xsi:type="dcterms:W3CDTF">2026-04-02T10:01:4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A269F5DFFD6450395767A0AA793217A</vt:lpwstr>
  </property>
  <property fmtid="{D5CDD505-2E9C-101B-9397-08002B2CF9AE}" pid="4" name="KSOTemplateDocerSaveRecord">
    <vt:lpwstr>eyJoZGlkIjoiM2Q5OTI4ZDI5ODFmZTY1YmVjZmI5MzlhNWI3ZTY0NWIiLCJ1c2VySWQiOiIxNjEzODEzNjYwIn0=</vt:lpwstr>
  </property>
</Properties>
</file>